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480181"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C93F26"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51E447"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AF60D8"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14D149"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4BADA7C6"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4EC2762" w:rsidR="00FB3483" w:rsidRPr="00930A31" w:rsidRDefault="00E63A0D" w:rsidP="00E63A0D">
            <w:pPr>
              <w:pStyle w:val="Default"/>
              <w:spacing w:before="40" w:after="40"/>
              <w:rPr>
                <w:rFonts w:ascii="Arial" w:hAnsi="Arial" w:cs="Arial"/>
                <w:color w:val="auto"/>
                <w:sz w:val="18"/>
                <w:szCs w:val="18"/>
              </w:rPr>
            </w:pPr>
            <w:r>
              <w:rPr>
                <w:rFonts w:ascii="Arial" w:hAnsi="Arial" w:cs="Arial"/>
                <w:color w:val="auto"/>
                <w:sz w:val="18"/>
                <w:szCs w:val="18"/>
              </w:rPr>
              <w:t xml:space="preserve">5 &amp; S1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09A5FA"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353AF5" w:rsidR="00FB3483" w:rsidRPr="00930A31" w:rsidRDefault="00E63A0D" w:rsidP="00E63A0D">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F43B4C" w:rsidR="00930A31"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23BFC5" w:rsidR="00930A31"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809838"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0D0CD4" w:rsidR="00FB3483"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471A33" w:rsidR="00930A31"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C4D2FF" w:rsidR="00930A31"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360EE1" w:rsidR="00930A31" w:rsidRPr="00930A31" w:rsidRDefault="00E63A0D" w:rsidP="005979B8">
            <w:pPr>
              <w:pStyle w:val="Default"/>
              <w:spacing w:before="40" w:after="40"/>
              <w:rPr>
                <w:rFonts w:ascii="Arial" w:hAnsi="Arial" w:cs="Arial"/>
                <w:color w:val="auto"/>
                <w:sz w:val="18"/>
                <w:szCs w:val="18"/>
              </w:rPr>
            </w:pPr>
            <w:r>
              <w:rPr>
                <w:rFonts w:ascii="Arial" w:hAnsi="Arial" w:cs="Arial"/>
                <w:color w:val="auto"/>
                <w:sz w:val="18"/>
                <w:szCs w:val="18"/>
              </w:rPr>
              <w:t>9 &amp;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8401D0"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E1174E"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577534"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6CADA2" w:rsidR="006E5FE2"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74D179" w:rsidR="006E5FE2"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5B7108"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8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542B0C"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8D2D79" w:rsidR="00FB3483"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9-1</w:t>
            </w:r>
            <w:r w:rsidR="0031002B">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E1B1EB" w:rsidR="00FB3483" w:rsidRPr="00930A31" w:rsidRDefault="00EA755A" w:rsidP="0031002B">
            <w:pPr>
              <w:pStyle w:val="Default"/>
              <w:spacing w:before="40" w:after="40"/>
              <w:rPr>
                <w:rFonts w:ascii="Arial" w:hAnsi="Arial" w:cs="Arial"/>
                <w:color w:val="auto"/>
                <w:sz w:val="18"/>
                <w:szCs w:val="18"/>
              </w:rPr>
            </w:pPr>
            <w:r>
              <w:rPr>
                <w:rFonts w:ascii="Arial" w:hAnsi="Arial" w:cs="Arial"/>
                <w:color w:val="auto"/>
                <w:sz w:val="18"/>
                <w:szCs w:val="18"/>
              </w:rPr>
              <w:t>1</w:t>
            </w:r>
            <w:r w:rsidR="0031002B">
              <w:rPr>
                <w:rFonts w:ascii="Arial" w:hAnsi="Arial" w:cs="Arial"/>
                <w:color w:val="auto"/>
                <w:sz w:val="18"/>
                <w:szCs w:val="18"/>
              </w:rPr>
              <w:t>6</w:t>
            </w:r>
            <w:r>
              <w:rPr>
                <w:rFonts w:ascii="Arial" w:hAnsi="Arial" w:cs="Arial"/>
                <w:color w:val="auto"/>
                <w:sz w:val="18"/>
                <w:szCs w:val="18"/>
              </w:rPr>
              <w:t xml:space="preserve"> &amp;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22003E" w:rsidR="00FB3483"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F9EEF5"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3420FE"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134803"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D1FCC7" w:rsidR="00930A31"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58D590" w:rsidR="00FB3483" w:rsidRPr="00930A31" w:rsidRDefault="00EA75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A76653" w:rsidR="00077B44"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24B0B6" w:rsidR="00930A31" w:rsidRPr="00930A31" w:rsidRDefault="00EA755A" w:rsidP="0031002B">
            <w:pPr>
              <w:pStyle w:val="Default"/>
              <w:spacing w:before="40" w:after="40"/>
              <w:rPr>
                <w:rFonts w:ascii="Arial" w:hAnsi="Arial" w:cs="Arial"/>
                <w:color w:val="auto"/>
                <w:sz w:val="18"/>
                <w:szCs w:val="18"/>
              </w:rPr>
            </w:pPr>
            <w:r>
              <w:rPr>
                <w:rFonts w:ascii="Arial" w:hAnsi="Arial" w:cs="Arial"/>
                <w:color w:val="auto"/>
                <w:sz w:val="18"/>
                <w:szCs w:val="18"/>
              </w:rPr>
              <w:t>1</w:t>
            </w:r>
            <w:r w:rsidR="0031002B">
              <w:rPr>
                <w:rFonts w:ascii="Arial" w:hAnsi="Arial" w:cs="Arial"/>
                <w:color w:val="auto"/>
                <w:sz w:val="18"/>
                <w:szCs w:val="18"/>
              </w:rPr>
              <w:t>9-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9ED9BF" w:rsidR="00930A31" w:rsidRPr="00930A31" w:rsidRDefault="0031002B"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7B2445" w:rsidR="00930A31" w:rsidRPr="00930A31" w:rsidRDefault="0031002B"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671C51" w:rsidR="00930A31" w:rsidRPr="00930A31" w:rsidRDefault="0031002B" w:rsidP="00077B44">
            <w:pPr>
              <w:pStyle w:val="Default"/>
              <w:spacing w:before="40" w:after="40"/>
              <w:rPr>
                <w:rFonts w:ascii="Arial" w:hAnsi="Arial" w:cs="Arial"/>
                <w:color w:val="auto"/>
                <w:sz w:val="18"/>
                <w:szCs w:val="18"/>
              </w:rPr>
            </w:pPr>
            <w:r>
              <w:rPr>
                <w:rFonts w:ascii="Arial" w:hAnsi="Arial" w:cs="Arial"/>
                <w:color w:val="auto"/>
                <w:sz w:val="18"/>
                <w:szCs w:val="18"/>
              </w:rPr>
              <w:t>19-22</w:t>
            </w:r>
            <w:bookmarkStart w:id="0" w:name="_GoBack"/>
            <w:bookmarkEnd w:id="0"/>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098D92" w:rsidR="00930A31"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88DF92" w:rsidR="00930A31"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0BE032" w:rsidR="00930A31"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E46CFB" w:rsidR="00077B44"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6B439B" w:rsidR="00077B44"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CBA491" w:rsidR="00077B44" w:rsidRPr="00930A31" w:rsidRDefault="00EA75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C9D1B" w14:textId="77777777" w:rsidR="00183694" w:rsidRDefault="00183694">
      <w:r>
        <w:separator/>
      </w:r>
    </w:p>
  </w:endnote>
  <w:endnote w:type="continuationSeparator" w:id="0">
    <w:p w14:paraId="62769CF1" w14:textId="77777777" w:rsidR="00183694" w:rsidRDefault="00183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30BA2D" w14:textId="77777777" w:rsidR="00183694" w:rsidRDefault="00183694">
      <w:r>
        <w:separator/>
      </w:r>
    </w:p>
  </w:footnote>
  <w:footnote w:type="continuationSeparator" w:id="0">
    <w:p w14:paraId="6ED2B919" w14:textId="77777777" w:rsidR="00183694" w:rsidRDefault="001836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6810614" w:rsidR="00947707" w:rsidRPr="00930A31" w:rsidRDefault="00EA755A"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45E9697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55F5"/>
    <w:rsid w:val="00077B44"/>
    <w:rsid w:val="00152CDB"/>
    <w:rsid w:val="0018323E"/>
    <w:rsid w:val="00183694"/>
    <w:rsid w:val="00190C83"/>
    <w:rsid w:val="00246C93"/>
    <w:rsid w:val="00256BAF"/>
    <w:rsid w:val="002A2A06"/>
    <w:rsid w:val="0031002B"/>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3A0D"/>
    <w:rsid w:val="00E66E3A"/>
    <w:rsid w:val="00EA755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100</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ntzen, Kim (PHAR-TOX)</cp:lastModifiedBy>
  <cp:revision>3</cp:revision>
  <cp:lastPrinted>2020-11-24T03:02:00Z</cp:lastPrinted>
  <dcterms:created xsi:type="dcterms:W3CDTF">2022-12-28T21:24:00Z</dcterms:created>
  <dcterms:modified xsi:type="dcterms:W3CDTF">2023-04-12T08:37:00Z</dcterms:modified>
</cp:coreProperties>
</file>